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23DF0" w14:textId="77777777" w:rsidR="00F812E1" w:rsidRPr="004A768C" w:rsidRDefault="00F1392A">
      <w:pPr>
        <w:rPr>
          <w:rFonts w:ascii="Arial" w:hAnsi="Arial" w:cs="Arial"/>
          <w:sz w:val="20"/>
          <w:szCs w:val="20"/>
        </w:rPr>
      </w:pPr>
    </w:p>
    <w:p w14:paraId="0FCEF5FC" w14:textId="77777777" w:rsidR="003355D0" w:rsidRPr="004A768C" w:rsidRDefault="003355D0" w:rsidP="00544250">
      <w:pPr>
        <w:rPr>
          <w:rFonts w:ascii="Arial" w:hAnsi="Arial" w:cs="Arial"/>
          <w:b/>
          <w:sz w:val="20"/>
          <w:szCs w:val="20"/>
        </w:rPr>
      </w:pPr>
      <w:r w:rsidRPr="004A768C">
        <w:rPr>
          <w:rFonts w:ascii="Arial" w:hAnsi="Arial" w:cs="Arial"/>
          <w:b/>
          <w:sz w:val="20"/>
          <w:szCs w:val="20"/>
        </w:rPr>
        <w:t xml:space="preserve">Table </w:t>
      </w:r>
      <w:r w:rsidR="007E5E0F" w:rsidRPr="004A768C">
        <w:rPr>
          <w:rFonts w:ascii="Arial" w:hAnsi="Arial" w:cs="Arial"/>
          <w:b/>
          <w:sz w:val="20"/>
          <w:szCs w:val="20"/>
        </w:rPr>
        <w:t>S</w:t>
      </w:r>
      <w:r w:rsidR="000B52D2">
        <w:rPr>
          <w:rFonts w:ascii="Arial" w:hAnsi="Arial" w:cs="Arial"/>
          <w:b/>
          <w:sz w:val="20"/>
          <w:szCs w:val="20"/>
        </w:rPr>
        <w:t>4</w:t>
      </w:r>
      <w:r w:rsidR="007E5E0F" w:rsidRPr="004A768C">
        <w:rPr>
          <w:rFonts w:ascii="Arial" w:hAnsi="Arial" w:cs="Arial"/>
          <w:b/>
          <w:sz w:val="20"/>
          <w:szCs w:val="20"/>
        </w:rPr>
        <w:t>.</w:t>
      </w:r>
      <w:r w:rsidR="00544250" w:rsidRPr="004A768C">
        <w:rPr>
          <w:rFonts w:ascii="Arial" w:hAnsi="Arial" w:cs="Arial"/>
          <w:b/>
          <w:sz w:val="20"/>
          <w:szCs w:val="20"/>
        </w:rPr>
        <w:t xml:space="preserve"> </w:t>
      </w:r>
      <w:r w:rsidR="000B52D2">
        <w:rPr>
          <w:rFonts w:ascii="Arial" w:hAnsi="Arial" w:cs="Arial"/>
          <w:b/>
          <w:sz w:val="20"/>
          <w:szCs w:val="20"/>
        </w:rPr>
        <w:t>Quantification of the immunostaining</w:t>
      </w:r>
      <w:r w:rsidR="00334394" w:rsidRPr="004A768C">
        <w:rPr>
          <w:rFonts w:ascii="Arial" w:hAnsi="Arial" w:cs="Arial"/>
          <w:b/>
          <w:sz w:val="20"/>
          <w:szCs w:val="20"/>
        </w:rPr>
        <w:t xml:space="preserve">. Related to Figure </w:t>
      </w:r>
      <w:r w:rsidR="000B52D2">
        <w:rPr>
          <w:rFonts w:ascii="Arial" w:hAnsi="Arial" w:cs="Arial"/>
          <w:b/>
          <w:sz w:val="20"/>
          <w:szCs w:val="20"/>
        </w:rPr>
        <w:t>3</w:t>
      </w:r>
      <w:r w:rsidR="00334394" w:rsidRPr="004A768C">
        <w:rPr>
          <w:rFonts w:ascii="Arial" w:hAnsi="Arial" w:cs="Arial"/>
          <w:b/>
          <w:sz w:val="20"/>
          <w:szCs w:val="20"/>
        </w:rPr>
        <w:t>.</w:t>
      </w:r>
    </w:p>
    <w:p w14:paraId="11BF7734" w14:textId="77777777" w:rsidR="003355D0" w:rsidRPr="004A768C" w:rsidRDefault="003355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1562"/>
        <w:gridCol w:w="1716"/>
        <w:gridCol w:w="1618"/>
        <w:gridCol w:w="1588"/>
      </w:tblGrid>
      <w:tr w:rsidR="00EC2082" w:rsidRPr="00EC2082" w14:paraId="575703A0" w14:textId="77777777" w:rsidTr="00EC2082">
        <w:trPr>
          <w:trHeight w:val="485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77AC7" w14:textId="1464E969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D620" w14:textId="2631E134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RH85_slide1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C3515" w14:textId="2C8EDDAF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RH85_slide2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4DF6" w14:textId="2BEA9F52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OD6407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48173" w14:textId="3B63048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P012</w:t>
            </w:r>
          </w:p>
        </w:tc>
      </w:tr>
      <w:tr w:rsidR="00EC2082" w:rsidRPr="00EC2082" w14:paraId="6F006C70" w14:textId="77777777" w:rsidTr="00EC2082">
        <w:tc>
          <w:tcPr>
            <w:tcW w:w="3793" w:type="dxa"/>
            <w:tcBorders>
              <w:top w:val="single" w:sz="4" w:space="0" w:color="auto"/>
            </w:tcBorders>
            <w:vAlign w:val="bottom"/>
          </w:tcPr>
          <w:p w14:paraId="4032EBDD" w14:textId="180BA511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 of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7C8F55D9" w14:textId="53CACE4B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51886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bottom"/>
          </w:tcPr>
          <w:p w14:paraId="21DD5A7F" w14:textId="5D33E7CA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340288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bottom"/>
          </w:tcPr>
          <w:p w14:paraId="43E58CEF" w14:textId="5A48AF13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603922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bottom"/>
          </w:tcPr>
          <w:p w14:paraId="585C7BA6" w14:textId="2907917E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530931</w:t>
            </w:r>
          </w:p>
        </w:tc>
      </w:tr>
      <w:tr w:rsidR="00EC2082" w:rsidRPr="00EC2082" w14:paraId="2CA36299" w14:textId="77777777" w:rsidTr="00EC2082">
        <w:tc>
          <w:tcPr>
            <w:tcW w:w="3793" w:type="dxa"/>
            <w:vAlign w:val="bottom"/>
          </w:tcPr>
          <w:p w14:paraId="7E4CFC6B" w14:textId="1BC05B4B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 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of epsilon cells</w:t>
            </w:r>
          </w:p>
        </w:tc>
        <w:tc>
          <w:tcPr>
            <w:tcW w:w="236" w:type="dxa"/>
            <w:vAlign w:val="bottom"/>
          </w:tcPr>
          <w:p w14:paraId="6A7C9F43" w14:textId="2658F8DA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1774" w:type="dxa"/>
            <w:vAlign w:val="bottom"/>
          </w:tcPr>
          <w:p w14:paraId="49F6BA0F" w14:textId="2B50171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3840</w:t>
            </w:r>
          </w:p>
        </w:tc>
        <w:tc>
          <w:tcPr>
            <w:tcW w:w="1774" w:type="dxa"/>
            <w:vAlign w:val="bottom"/>
          </w:tcPr>
          <w:p w14:paraId="194CC0CC" w14:textId="31715148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74" w:type="dxa"/>
            <w:vAlign w:val="bottom"/>
          </w:tcPr>
          <w:p w14:paraId="308D0270" w14:textId="22655E0D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</w:tr>
      <w:tr w:rsidR="00EC2082" w:rsidRPr="00EC2082" w14:paraId="5AA88DF0" w14:textId="77777777" w:rsidTr="00EC2082">
        <w:tc>
          <w:tcPr>
            <w:tcW w:w="3793" w:type="dxa"/>
            <w:vAlign w:val="bottom"/>
          </w:tcPr>
          <w:p w14:paraId="130A4E3E" w14:textId="08F108A2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of other endocrine cells</w:t>
            </w:r>
            <w:r w:rsidR="00D14512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bottom"/>
          </w:tcPr>
          <w:p w14:paraId="0D685F04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7811E2A8" w14:textId="3A936823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99738</w:t>
            </w:r>
          </w:p>
        </w:tc>
        <w:tc>
          <w:tcPr>
            <w:tcW w:w="1774" w:type="dxa"/>
            <w:vAlign w:val="bottom"/>
          </w:tcPr>
          <w:p w14:paraId="61314ECD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3BA8ED68" w14:textId="25D5D2F2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39661</w:t>
            </w:r>
          </w:p>
        </w:tc>
      </w:tr>
      <w:tr w:rsidR="00EC2082" w:rsidRPr="00EC2082" w14:paraId="46A5DABD" w14:textId="77777777" w:rsidTr="00EC2082">
        <w:tc>
          <w:tcPr>
            <w:tcW w:w="3793" w:type="dxa"/>
            <w:vAlign w:val="bottom"/>
          </w:tcPr>
          <w:p w14:paraId="0F5A2441" w14:textId="51F6B54F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of exocrine cells</w:t>
            </w:r>
          </w:p>
        </w:tc>
        <w:tc>
          <w:tcPr>
            <w:tcW w:w="236" w:type="dxa"/>
            <w:vAlign w:val="bottom"/>
          </w:tcPr>
          <w:p w14:paraId="102D92F4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3F6B5D1A" w14:textId="440ECDD2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36710</w:t>
            </w:r>
          </w:p>
        </w:tc>
        <w:tc>
          <w:tcPr>
            <w:tcW w:w="1774" w:type="dxa"/>
            <w:vAlign w:val="bottom"/>
          </w:tcPr>
          <w:p w14:paraId="14DF8CB5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5F25C28F" w14:textId="170A4690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491124</w:t>
            </w:r>
          </w:p>
        </w:tc>
      </w:tr>
      <w:tr w:rsidR="00EC2082" w:rsidRPr="00EC2082" w14:paraId="7F670867" w14:textId="77777777" w:rsidTr="00EC2082">
        <w:tc>
          <w:tcPr>
            <w:tcW w:w="3793" w:type="dxa"/>
            <w:vAlign w:val="bottom"/>
          </w:tcPr>
          <w:p w14:paraId="63C568FD" w14:textId="1F4BD011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NEUROG3+ cell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epsilon </w:t>
            </w:r>
          </w:p>
        </w:tc>
        <w:tc>
          <w:tcPr>
            <w:tcW w:w="236" w:type="dxa"/>
            <w:vAlign w:val="bottom"/>
          </w:tcPr>
          <w:p w14:paraId="27599411" w14:textId="3E4F825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4" w:type="dxa"/>
            <w:vAlign w:val="bottom"/>
          </w:tcPr>
          <w:p w14:paraId="32922811" w14:textId="06FAD998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74" w:type="dxa"/>
            <w:vAlign w:val="bottom"/>
          </w:tcPr>
          <w:p w14:paraId="2C17F07D" w14:textId="634807C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4" w:type="dxa"/>
            <w:vAlign w:val="bottom"/>
          </w:tcPr>
          <w:p w14:paraId="2D71BCDC" w14:textId="0041C215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C2082" w:rsidRPr="00EC2082" w14:paraId="3FE94BA3" w14:textId="77777777" w:rsidTr="00EC2082">
        <w:tc>
          <w:tcPr>
            <w:tcW w:w="3793" w:type="dxa"/>
            <w:vAlign w:val="bottom"/>
          </w:tcPr>
          <w:p w14:paraId="2EBA585F" w14:textId="5EF45C1E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of NEUROG3+ cell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="00614C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endocrine </w:t>
            </w:r>
          </w:p>
        </w:tc>
        <w:tc>
          <w:tcPr>
            <w:tcW w:w="236" w:type="dxa"/>
            <w:vAlign w:val="bottom"/>
          </w:tcPr>
          <w:p w14:paraId="3DDCFF37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6237BE7D" w14:textId="607A49B3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4" w:type="dxa"/>
            <w:vAlign w:val="bottom"/>
          </w:tcPr>
          <w:p w14:paraId="0F93B5A1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30AB8A67" w14:textId="75BF42D8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C2082" w:rsidRPr="00EC2082" w14:paraId="0125BC37" w14:textId="77777777" w:rsidTr="00EC2082">
        <w:tc>
          <w:tcPr>
            <w:tcW w:w="3793" w:type="dxa"/>
            <w:vAlign w:val="bottom"/>
          </w:tcPr>
          <w:p w14:paraId="74078B39" w14:textId="64A7B689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# </w:t>
            </w: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 xml:space="preserve">of NEUROG3+ cells in exocrine  </w:t>
            </w:r>
          </w:p>
        </w:tc>
        <w:tc>
          <w:tcPr>
            <w:tcW w:w="236" w:type="dxa"/>
            <w:vAlign w:val="bottom"/>
          </w:tcPr>
          <w:p w14:paraId="6074EFD5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0121AE67" w14:textId="4E6A3BAE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774" w:type="dxa"/>
            <w:vAlign w:val="bottom"/>
          </w:tcPr>
          <w:p w14:paraId="042C47BD" w14:textId="7777777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31C8D87B" w14:textId="4574408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</w:tr>
      <w:tr w:rsidR="00EC2082" w:rsidRPr="00EC2082" w14:paraId="32622B05" w14:textId="77777777" w:rsidTr="00EC2082">
        <w:tc>
          <w:tcPr>
            <w:tcW w:w="3793" w:type="dxa"/>
            <w:vAlign w:val="bottom"/>
          </w:tcPr>
          <w:p w14:paraId="1FB22FC9" w14:textId="6D0454C5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NEUROG3+/epsilon (%)</w:t>
            </w:r>
          </w:p>
        </w:tc>
        <w:tc>
          <w:tcPr>
            <w:tcW w:w="236" w:type="dxa"/>
            <w:vAlign w:val="bottom"/>
          </w:tcPr>
          <w:p w14:paraId="11DFEAC8" w14:textId="0B48E1F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74" w:type="dxa"/>
            <w:vAlign w:val="bottom"/>
          </w:tcPr>
          <w:p w14:paraId="563EBD31" w14:textId="5C807261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74" w:type="dxa"/>
            <w:vAlign w:val="bottom"/>
          </w:tcPr>
          <w:p w14:paraId="3FECE607" w14:textId="5D5F483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774" w:type="dxa"/>
            <w:vAlign w:val="bottom"/>
          </w:tcPr>
          <w:p w14:paraId="7E418397" w14:textId="17DD0843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EC2082" w:rsidRPr="00EC2082" w14:paraId="190D59BE" w14:textId="77777777" w:rsidTr="00EC2082">
        <w:tc>
          <w:tcPr>
            <w:tcW w:w="3793" w:type="dxa"/>
            <w:vAlign w:val="bottom"/>
          </w:tcPr>
          <w:p w14:paraId="7B193FB2" w14:textId="5A350CC4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NEUROG3+/other endo (%)</w:t>
            </w:r>
          </w:p>
        </w:tc>
        <w:tc>
          <w:tcPr>
            <w:tcW w:w="236" w:type="dxa"/>
            <w:vAlign w:val="bottom"/>
          </w:tcPr>
          <w:p w14:paraId="12AD8A8D" w14:textId="60B17852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26A8F281" w14:textId="46B0C9DB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74" w:type="dxa"/>
            <w:vAlign w:val="bottom"/>
          </w:tcPr>
          <w:p w14:paraId="3A6C09F1" w14:textId="1361D45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5DC63C8A" w14:textId="1592BE2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C2082" w:rsidRPr="00EC2082" w14:paraId="03F55776" w14:textId="77777777" w:rsidTr="00C93259">
        <w:tc>
          <w:tcPr>
            <w:tcW w:w="3793" w:type="dxa"/>
            <w:vAlign w:val="bottom"/>
          </w:tcPr>
          <w:p w14:paraId="30389F2C" w14:textId="40379724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NEUROG3+/exocrine (%)</w:t>
            </w:r>
          </w:p>
        </w:tc>
        <w:tc>
          <w:tcPr>
            <w:tcW w:w="236" w:type="dxa"/>
            <w:vAlign w:val="bottom"/>
          </w:tcPr>
          <w:p w14:paraId="073F29F6" w14:textId="2B1C767C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1D398714" w14:textId="073CAF81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74" w:type="dxa"/>
            <w:vAlign w:val="bottom"/>
          </w:tcPr>
          <w:p w14:paraId="42FFD365" w14:textId="7DFA3B33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Align w:val="bottom"/>
          </w:tcPr>
          <w:p w14:paraId="6B5DAE51" w14:textId="39964A91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EC2082" w:rsidRPr="00EC2082" w14:paraId="6A4C0652" w14:textId="77777777" w:rsidTr="00C93259">
        <w:tc>
          <w:tcPr>
            <w:tcW w:w="3793" w:type="dxa"/>
            <w:tcBorders>
              <w:bottom w:val="single" w:sz="4" w:space="0" w:color="auto"/>
            </w:tcBorders>
            <w:vAlign w:val="bottom"/>
          </w:tcPr>
          <w:p w14:paraId="7628EB0F" w14:textId="2FAE150C" w:rsidR="00EC2082" w:rsidRPr="00EC2082" w:rsidRDefault="00EC2082" w:rsidP="00EC2082">
            <w:pPr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NEUROG3+/total cells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ACE8A33" w14:textId="03BE10A9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bottom"/>
          </w:tcPr>
          <w:p w14:paraId="009881CD" w14:textId="3E258C47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bottom"/>
          </w:tcPr>
          <w:p w14:paraId="75B83C95" w14:textId="2D91E40F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bottom"/>
          </w:tcPr>
          <w:p w14:paraId="37F9194A" w14:textId="55B77970" w:rsidR="00EC2082" w:rsidRPr="00EC2082" w:rsidRDefault="00EC2082" w:rsidP="00EC20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08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</w:tbl>
    <w:p w14:paraId="794CB145" w14:textId="21E4DC43" w:rsidR="003355D0" w:rsidRDefault="003355D0">
      <w:pPr>
        <w:rPr>
          <w:rFonts w:ascii="Arial" w:hAnsi="Arial" w:cs="Arial"/>
          <w:sz w:val="20"/>
          <w:szCs w:val="20"/>
        </w:rPr>
      </w:pPr>
    </w:p>
    <w:p w14:paraId="63E2ACA9" w14:textId="0A06C3B0" w:rsidR="00D14512" w:rsidRDefault="00D14512">
      <w:pPr>
        <w:rPr>
          <w:rFonts w:ascii="Arial" w:hAnsi="Arial" w:cs="Arial"/>
          <w:sz w:val="20"/>
          <w:szCs w:val="20"/>
        </w:rPr>
      </w:pPr>
    </w:p>
    <w:p w14:paraId="408DE6D1" w14:textId="6CFE3327" w:rsidR="00D14512" w:rsidRPr="004A768C" w:rsidRDefault="00D1451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</w:t>
      </w:r>
      <w:r w:rsidR="00B07320" w:rsidRPr="00B07320">
        <w:rPr>
          <w:rFonts w:ascii="Arial" w:hAnsi="Arial" w:cs="Arial"/>
          <w:sz w:val="20"/>
          <w:szCs w:val="20"/>
        </w:rPr>
        <w:t>Other endocrine</w:t>
      </w:r>
      <w:r w:rsidR="00F1392A">
        <w:rPr>
          <w:rFonts w:ascii="Arial" w:hAnsi="Arial" w:cs="Arial"/>
          <w:sz w:val="20"/>
          <w:szCs w:val="20"/>
        </w:rPr>
        <w:t xml:space="preserve"> cells</w:t>
      </w:r>
      <w:r w:rsidR="00B07320" w:rsidRPr="00B07320">
        <w:rPr>
          <w:rFonts w:ascii="Arial" w:hAnsi="Arial" w:cs="Arial"/>
          <w:sz w:val="20"/>
          <w:szCs w:val="20"/>
        </w:rPr>
        <w:t xml:space="preserve"> correspond</w:t>
      </w:r>
      <w:bookmarkStart w:id="0" w:name="_GoBack"/>
      <w:bookmarkEnd w:id="0"/>
      <w:r w:rsidR="00B07320" w:rsidRPr="00B07320">
        <w:rPr>
          <w:rFonts w:ascii="Arial" w:hAnsi="Arial" w:cs="Arial"/>
          <w:sz w:val="20"/>
          <w:szCs w:val="20"/>
        </w:rPr>
        <w:t xml:space="preserve"> to beta (INS+) or alpha (GCG+) or delta (SST+) cells.</w:t>
      </w:r>
    </w:p>
    <w:sectPr w:rsidR="00D14512" w:rsidRPr="004A768C" w:rsidSect="00641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D0"/>
    <w:rsid w:val="00017A23"/>
    <w:rsid w:val="000B52D2"/>
    <w:rsid w:val="000D1C22"/>
    <w:rsid w:val="00176926"/>
    <w:rsid w:val="001D1C53"/>
    <w:rsid w:val="00334394"/>
    <w:rsid w:val="003355D0"/>
    <w:rsid w:val="00336779"/>
    <w:rsid w:val="003476F1"/>
    <w:rsid w:val="003D44C8"/>
    <w:rsid w:val="004451B7"/>
    <w:rsid w:val="00465366"/>
    <w:rsid w:val="004A768C"/>
    <w:rsid w:val="00544250"/>
    <w:rsid w:val="005F4112"/>
    <w:rsid w:val="00614CA7"/>
    <w:rsid w:val="006415F5"/>
    <w:rsid w:val="00671406"/>
    <w:rsid w:val="00671DD3"/>
    <w:rsid w:val="006F0D3A"/>
    <w:rsid w:val="006F5C3D"/>
    <w:rsid w:val="007557AD"/>
    <w:rsid w:val="007921FD"/>
    <w:rsid w:val="007B05A9"/>
    <w:rsid w:val="007E5E0F"/>
    <w:rsid w:val="00800945"/>
    <w:rsid w:val="008062A8"/>
    <w:rsid w:val="008E5468"/>
    <w:rsid w:val="00924845"/>
    <w:rsid w:val="00935742"/>
    <w:rsid w:val="00A2114D"/>
    <w:rsid w:val="00A43F5F"/>
    <w:rsid w:val="00A76EAF"/>
    <w:rsid w:val="00AA2EB7"/>
    <w:rsid w:val="00AA4F01"/>
    <w:rsid w:val="00AA6145"/>
    <w:rsid w:val="00AE5AE8"/>
    <w:rsid w:val="00B01A04"/>
    <w:rsid w:val="00B07320"/>
    <w:rsid w:val="00B84E96"/>
    <w:rsid w:val="00B85480"/>
    <w:rsid w:val="00C93259"/>
    <w:rsid w:val="00CC7632"/>
    <w:rsid w:val="00D14512"/>
    <w:rsid w:val="00D42162"/>
    <w:rsid w:val="00E87D7A"/>
    <w:rsid w:val="00EC2082"/>
    <w:rsid w:val="00F1392A"/>
    <w:rsid w:val="00F2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E2F8A"/>
  <w15:chartTrackingRefBased/>
  <w15:docId w15:val="{BD799795-4DCD-4449-8BFF-F75C03B8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55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55D0"/>
    <w:rPr>
      <w:color w:val="954F72"/>
      <w:u w:val="single"/>
    </w:rPr>
  </w:style>
  <w:style w:type="paragraph" w:customStyle="1" w:styleId="msonormal0">
    <w:name w:val="msonormal"/>
    <w:basedOn w:val="Normal"/>
    <w:rsid w:val="003355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C2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0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10</cp:revision>
  <dcterms:created xsi:type="dcterms:W3CDTF">2021-08-14T02:48:00Z</dcterms:created>
  <dcterms:modified xsi:type="dcterms:W3CDTF">2021-08-15T03:23:00Z</dcterms:modified>
</cp:coreProperties>
</file>